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0D3AD" w14:textId="2F75D9A1" w:rsidR="00B62C7F" w:rsidRPr="00F5660B" w:rsidRDefault="00283448" w:rsidP="00B62C7F">
      <w:pPr>
        <w:spacing w:after="0"/>
        <w:rPr>
          <w:rFonts w:ascii="Times New Roman" w:hAnsi="Times New Roman" w:cs="Times New Roman"/>
          <w:lang w:val="en-US"/>
        </w:rPr>
      </w:pPr>
      <w:r w:rsidRPr="00F5660B">
        <w:rPr>
          <w:rFonts w:ascii="Times New Roman" w:hAnsi="Times New Roman" w:cs="Times New Roman"/>
          <w:lang w:val="en-US"/>
        </w:rPr>
        <w:t>Supp</w:t>
      </w:r>
      <w:r w:rsidR="009E6A46" w:rsidRPr="00F5660B">
        <w:rPr>
          <w:rFonts w:ascii="Times New Roman" w:hAnsi="Times New Roman" w:cs="Times New Roman"/>
          <w:lang w:val="en-US"/>
        </w:rPr>
        <w:t>lementary</w:t>
      </w:r>
      <w:r w:rsidR="00B62C7F" w:rsidRPr="00F5660B">
        <w:rPr>
          <w:rFonts w:ascii="Times New Roman" w:hAnsi="Times New Roman" w:cs="Times New Roman"/>
          <w:lang w:val="en-US"/>
        </w:rPr>
        <w:t xml:space="preserve"> </w:t>
      </w:r>
      <w:r w:rsidR="00F5660B" w:rsidRPr="00F5660B">
        <w:rPr>
          <w:rFonts w:ascii="Times New Roman" w:hAnsi="Times New Roman" w:cs="Times New Roman"/>
          <w:lang w:val="en-US"/>
        </w:rPr>
        <w:t>Material</w:t>
      </w:r>
      <w:r w:rsidR="00B62C7F" w:rsidRPr="00F5660B">
        <w:rPr>
          <w:rFonts w:ascii="Times New Roman" w:hAnsi="Times New Roman" w:cs="Times New Roman"/>
          <w:lang w:val="en-US"/>
        </w:rPr>
        <w:t xml:space="preserve"> 2</w:t>
      </w:r>
    </w:p>
    <w:p w14:paraId="12554E38" w14:textId="6FD8B944" w:rsidR="00B62C7F" w:rsidRPr="00F5660B" w:rsidRDefault="00B62C7F" w:rsidP="00B62C7F">
      <w:pPr>
        <w:spacing w:after="120" w:line="360" w:lineRule="auto"/>
        <w:contextualSpacing/>
        <w:textAlignment w:val="baseline"/>
        <w:rPr>
          <w:rStyle w:val="eop"/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F5660B">
        <w:rPr>
          <w:rFonts w:ascii="Times New Roman" w:hAnsi="Times New Roman" w:cs="Times New Roman"/>
          <w:b/>
          <w:bCs/>
          <w:lang w:val="en-US"/>
        </w:rPr>
        <w:t>Presence of behaviour change techniques (BCTs) in each of the nine meal kit subscription services (MKSSs).  </w:t>
      </w:r>
    </w:p>
    <w:tbl>
      <w:tblPr>
        <w:tblW w:w="899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750"/>
        <w:gridCol w:w="781"/>
        <w:gridCol w:w="932"/>
        <w:gridCol w:w="741"/>
        <w:gridCol w:w="744"/>
        <w:gridCol w:w="737"/>
        <w:gridCol w:w="726"/>
        <w:gridCol w:w="751"/>
        <w:gridCol w:w="754"/>
      </w:tblGrid>
      <w:tr w:rsidR="00B62C7F" w:rsidRPr="00F5660B" w14:paraId="2E664AF4" w14:textId="77777777" w:rsidTr="00877AFF">
        <w:trPr>
          <w:trHeight w:val="270"/>
        </w:trPr>
        <w:tc>
          <w:tcPr>
            <w:tcW w:w="211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FFFFF"/>
            <w:hideMark/>
          </w:tcPr>
          <w:p w14:paraId="6DA680EC" w14:textId="77777777" w:rsidR="00B62C7F" w:rsidRPr="00F5660B" w:rsidRDefault="00B62C7F" w:rsidP="00B62C7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BCTs number and label (n=35 identified)</w:t>
            </w:r>
            <w:r w:rsidRPr="00F566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AU"/>
              </w:rPr>
              <w:t>1</w:t>
            </w:r>
            <w:r w:rsidRPr="00F566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 </w:t>
            </w:r>
          </w:p>
        </w:tc>
        <w:tc>
          <w:tcPr>
            <w:tcW w:w="6884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14:paraId="27ACE1FC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eal Kit Subscription Services (MKSSs)</w:t>
            </w:r>
          </w:p>
        </w:tc>
      </w:tr>
      <w:tr w:rsidR="00B62C7F" w:rsidRPr="00F5660B" w14:paraId="0DFF7727" w14:textId="77777777" w:rsidTr="00877AFF">
        <w:trPr>
          <w:trHeight w:val="270"/>
        </w:trPr>
        <w:tc>
          <w:tcPr>
            <w:tcW w:w="0" w:type="auto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563448" w14:textId="77777777" w:rsidR="00B62C7F" w:rsidRPr="00F5660B" w:rsidRDefault="00B62C7F" w:rsidP="00B62C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7206620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Marley </w:t>
            </w:r>
            <w:proofErr w:type="spellStart"/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poon</w:t>
            </w: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TM</w:t>
            </w:r>
            <w:proofErr w:type="spellEnd"/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0FACDC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Dinnerly</w:t>
            </w: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TM</w:t>
            </w:r>
            <w:proofErr w:type="spellEnd"/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0B4A0A9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HelloFresh</w:t>
            </w: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TM</w:t>
            </w:r>
            <w:proofErr w:type="spellEnd"/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C843FAC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Every </w:t>
            </w:r>
            <w:proofErr w:type="spellStart"/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late</w:t>
            </w: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TM</w:t>
            </w:r>
            <w:proofErr w:type="spellEnd"/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88B7FE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Dinner </w:t>
            </w:r>
            <w:proofErr w:type="spellStart"/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wist</w:t>
            </w: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TM</w:t>
            </w:r>
            <w:proofErr w:type="spellEnd"/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AB59EC5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My Foodie </w:t>
            </w:r>
            <w:proofErr w:type="spellStart"/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Box</w:t>
            </w: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TM</w:t>
            </w:r>
            <w:proofErr w:type="spellEnd"/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498E912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You Plate </w:t>
            </w:r>
            <w:proofErr w:type="spellStart"/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It</w:t>
            </w: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TM</w:t>
            </w:r>
            <w:proofErr w:type="spellEnd"/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9323AE6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Dinner </w:t>
            </w:r>
            <w:proofErr w:type="spellStart"/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orted</w:t>
            </w: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TM</w:t>
            </w:r>
            <w:proofErr w:type="spellEnd"/>
          </w:p>
        </w:tc>
        <w:tc>
          <w:tcPr>
            <w:tcW w:w="77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670A377C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Pepper </w:t>
            </w:r>
            <w:proofErr w:type="spellStart"/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Leaf</w:t>
            </w: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TM</w:t>
            </w:r>
            <w:proofErr w:type="spellEnd"/>
          </w:p>
        </w:tc>
      </w:tr>
      <w:tr w:rsidR="00B62C7F" w:rsidRPr="00F5660B" w14:paraId="12977DC1" w14:textId="77777777" w:rsidTr="00B62C7F">
        <w:trPr>
          <w:trHeight w:val="135"/>
        </w:trPr>
        <w:tc>
          <w:tcPr>
            <w:tcW w:w="8996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1C8AC440" w14:textId="77777777" w:rsidR="00B62C7F" w:rsidRPr="00F5660B" w:rsidRDefault="00B62C7F" w:rsidP="00B62C7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 Goals and planning</w:t>
            </w: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62C7F" w:rsidRPr="00F5660B" w14:paraId="547CC4E4" w14:textId="77777777" w:rsidTr="00877AFF">
        <w:trPr>
          <w:trHeight w:val="450"/>
        </w:trPr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C018EC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1.1 Goal setting (behaviour) </w:t>
            </w: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88FE55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91F29A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14AAC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E7796C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29C666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AD30A9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30BC0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AA437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EB0DCB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</w:tr>
      <w:tr w:rsidR="00B62C7F" w:rsidRPr="00F5660B" w14:paraId="10C45F6C" w14:textId="77777777" w:rsidTr="00877AFF">
        <w:tc>
          <w:tcPr>
            <w:tcW w:w="211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9A35BF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2 Problem Solving 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0CBA4D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53F49E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DC004F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047EF0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86856C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B9379C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971810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830716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B3B8C6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</w:tr>
      <w:tr w:rsidR="00B62C7F" w:rsidRPr="00F5660B" w14:paraId="64FA2CCD" w14:textId="77777777" w:rsidTr="00877AFF">
        <w:tc>
          <w:tcPr>
            <w:tcW w:w="211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8D5D64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1.4 Action planning </w:t>
            </w: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44B725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32DCE8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51A1A5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B3305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51C3E2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D485E0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20B4DF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C7A85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9165C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</w:tr>
      <w:tr w:rsidR="00B62C7F" w:rsidRPr="00F5660B" w14:paraId="60E0A829" w14:textId="77777777" w:rsidTr="00877AFF">
        <w:tc>
          <w:tcPr>
            <w:tcW w:w="211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95A670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1.8 Behavioural contract</w:t>
            </w: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1F068E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4B56C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4C8D98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E0EBBE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C0A49A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7773DA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A425C0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48E908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2086D0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</w:tr>
      <w:tr w:rsidR="00B62C7F" w:rsidRPr="00F5660B" w14:paraId="7FD9D0A5" w14:textId="77777777" w:rsidTr="00877AFF">
        <w:tc>
          <w:tcPr>
            <w:tcW w:w="211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25A01B7E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1.9 Commitment </w:t>
            </w: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4B6826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E73633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17057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387B65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E2A622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0C5B63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1ADA88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3E46A9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297E2A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</w:tr>
      <w:tr w:rsidR="00B62C7F" w:rsidRPr="00F5660B" w14:paraId="700E952C" w14:textId="77777777" w:rsidTr="00B62C7F">
        <w:tc>
          <w:tcPr>
            <w:tcW w:w="8996" w:type="dxa"/>
            <w:gridSpan w:val="10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hideMark/>
          </w:tcPr>
          <w:p w14:paraId="62263D67" w14:textId="77777777" w:rsidR="00B62C7F" w:rsidRPr="00F5660B" w:rsidRDefault="00B62C7F" w:rsidP="00B62C7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</w:t>
            </w: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eedback and monitoring</w:t>
            </w: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62C7F" w:rsidRPr="00F5660B" w14:paraId="40F1BDBE" w14:textId="77777777" w:rsidTr="00877AFF">
        <w:tc>
          <w:tcPr>
            <w:tcW w:w="8996" w:type="dxa"/>
            <w:gridSpan w:val="10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7DA361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 BCTs identified for this category</w:t>
            </w:r>
          </w:p>
        </w:tc>
      </w:tr>
      <w:tr w:rsidR="00B62C7F" w:rsidRPr="00F5660B" w14:paraId="16230E68" w14:textId="77777777" w:rsidTr="00B62C7F">
        <w:tc>
          <w:tcPr>
            <w:tcW w:w="8996" w:type="dxa"/>
            <w:gridSpan w:val="10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15090575" w14:textId="77777777" w:rsidR="00B62C7F" w:rsidRPr="00F5660B" w:rsidRDefault="00B62C7F" w:rsidP="00B62C7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 Social support  </w:t>
            </w:r>
          </w:p>
        </w:tc>
      </w:tr>
      <w:tr w:rsidR="00B62C7F" w:rsidRPr="00F5660B" w14:paraId="5110B090" w14:textId="77777777" w:rsidTr="00877AFF"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EC6866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.1 Social support (unspecified)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6DE8DF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8B885B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FAE0A0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88449A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BC7FC5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7E6868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782E55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963079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CE5145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</w:tr>
      <w:tr w:rsidR="00B62C7F" w:rsidRPr="00F5660B" w14:paraId="778DB5E1" w14:textId="77777777" w:rsidTr="00877AFF">
        <w:tc>
          <w:tcPr>
            <w:tcW w:w="211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08525EC1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3.2 Social support (practical)</w:t>
            </w: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09CECE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4F939F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DF0BFB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DB987D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75DA5D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46EB4A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BD56FE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BF1155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08D986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</w:tr>
      <w:tr w:rsidR="00B62C7F" w:rsidRPr="00F5660B" w14:paraId="70A7F932" w14:textId="77777777" w:rsidTr="00B62C7F">
        <w:tc>
          <w:tcPr>
            <w:tcW w:w="8996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12876E87" w14:textId="77777777" w:rsidR="00B62C7F" w:rsidRPr="00F5660B" w:rsidRDefault="00B62C7F" w:rsidP="00B62C7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4. Shaping knowledge  </w:t>
            </w:r>
          </w:p>
        </w:tc>
      </w:tr>
      <w:tr w:rsidR="00B62C7F" w:rsidRPr="00F5660B" w14:paraId="578B20A1" w14:textId="77777777" w:rsidTr="00877AFF"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0FF04B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4.1 Instruction on how perform behaviour </w:t>
            </w: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825446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E7D1FA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6F47C6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215C9C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EA92E2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11A32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ACA15F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B7BF1B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2B69EA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</w:tr>
      <w:tr w:rsidR="00B62C7F" w:rsidRPr="00F5660B" w14:paraId="2BB828CA" w14:textId="77777777" w:rsidTr="00877AFF">
        <w:tc>
          <w:tcPr>
            <w:tcW w:w="211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0F6FAC9D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4.2 Information about antecedents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3DBAA2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2DAA26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E550B8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565F50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9349F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888023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A89389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30B9EC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5973B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</w:tr>
      <w:tr w:rsidR="00B62C7F" w:rsidRPr="00F5660B" w14:paraId="0039F5BD" w14:textId="77777777" w:rsidTr="00B62C7F">
        <w:tc>
          <w:tcPr>
            <w:tcW w:w="8996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53019EE7" w14:textId="77777777" w:rsidR="00B62C7F" w:rsidRPr="00F5660B" w:rsidRDefault="00B62C7F" w:rsidP="00B62C7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 Natural consequences  </w:t>
            </w:r>
          </w:p>
        </w:tc>
      </w:tr>
      <w:tr w:rsidR="00B62C7F" w:rsidRPr="00F5660B" w14:paraId="7B3D8EFC" w14:textId="77777777" w:rsidTr="00877AFF"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9503C4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5.1 Information about health consequences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BE4135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D86FAA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408555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47C6AD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9DA88C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57EA8F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CE58C6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308243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02387C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</w:tr>
      <w:tr w:rsidR="00B62C7F" w:rsidRPr="00F5660B" w14:paraId="254AD4D6" w14:textId="77777777" w:rsidTr="00877AFF">
        <w:tc>
          <w:tcPr>
            <w:tcW w:w="211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A3649E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5.2 Salience of consequences </w:t>
            </w: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57B9AC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7ABEC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F569C0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E6D10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EDD10E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7A0C49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360C49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821619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96A528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</w:tr>
      <w:tr w:rsidR="00B62C7F" w:rsidRPr="00F5660B" w14:paraId="256C34D4" w14:textId="77777777" w:rsidTr="00877AFF">
        <w:tc>
          <w:tcPr>
            <w:tcW w:w="211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D3DF66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5.3 Information about social and environmental consequences</w:t>
            </w: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2E14BC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DE517A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E8A5B6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2A22A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7FBA2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155C6F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87E85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E824AD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D3ABA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</w:tr>
      <w:tr w:rsidR="00B62C7F" w:rsidRPr="00F5660B" w14:paraId="30D87DF1" w14:textId="77777777" w:rsidTr="00877AFF">
        <w:tc>
          <w:tcPr>
            <w:tcW w:w="211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43336DE0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5.6 Information about emotional consequences 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0B0172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43286F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73291A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FCB12C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25BFF3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419462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E65BE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6080C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389C7E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</w:tr>
      <w:tr w:rsidR="00B62C7F" w:rsidRPr="00F5660B" w14:paraId="31571390" w14:textId="77777777" w:rsidTr="00B62C7F">
        <w:tc>
          <w:tcPr>
            <w:tcW w:w="8996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C645D2A" w14:textId="77777777" w:rsidR="00B62C7F" w:rsidRPr="00F5660B" w:rsidRDefault="00B62C7F" w:rsidP="00B62C7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 Comparison of behaviour   </w:t>
            </w:r>
          </w:p>
        </w:tc>
      </w:tr>
      <w:tr w:rsidR="00B62C7F" w:rsidRPr="00F5660B" w14:paraId="2CAE0BFF" w14:textId="77777777" w:rsidTr="00877AFF"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96462A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.1 Demonstration of the behaviour 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0EA4B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D1798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2F748C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971685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47D4D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BD24DA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3BBD00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CE81F0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5BC555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</w:tr>
      <w:tr w:rsidR="00B62C7F" w:rsidRPr="00F5660B" w14:paraId="34D1B18E" w14:textId="77777777" w:rsidTr="00877AFF">
        <w:tc>
          <w:tcPr>
            <w:tcW w:w="211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0EFF5E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.2 Social comparison 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6788CC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F7D72B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067D6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0526F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B4B010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D349F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C8DDF2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F7719F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CE9908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</w:tr>
      <w:tr w:rsidR="00B62C7F" w:rsidRPr="00F5660B" w14:paraId="2AAF8519" w14:textId="77777777" w:rsidTr="00877AFF">
        <w:tc>
          <w:tcPr>
            <w:tcW w:w="211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6B9572EB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6.3 Information about others' approval </w:t>
            </w: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669582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828B0B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1D17A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209EC2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774A72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6FECAE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D78D0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4A19C2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CB2DF9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</w:tr>
      <w:tr w:rsidR="00B62C7F" w:rsidRPr="00F5660B" w14:paraId="35DFACEC" w14:textId="77777777" w:rsidTr="00B62C7F">
        <w:tc>
          <w:tcPr>
            <w:tcW w:w="8996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A91C92E" w14:textId="77777777" w:rsidR="00B62C7F" w:rsidRPr="00F5660B" w:rsidRDefault="00B62C7F" w:rsidP="00B62C7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 Associations </w:t>
            </w:r>
          </w:p>
        </w:tc>
      </w:tr>
      <w:tr w:rsidR="00B62C7F" w:rsidRPr="00F5660B" w14:paraId="0763B011" w14:textId="77777777" w:rsidTr="00877AFF"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60F9B0F3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7.1 Prompts and cues </w:t>
            </w: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064499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82981F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129E60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529CCB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56025E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A5BC32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31A14E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0610B2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BB2ABE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</w:tr>
      <w:tr w:rsidR="00B62C7F" w:rsidRPr="00F5660B" w14:paraId="695E89EA" w14:textId="77777777" w:rsidTr="00B62C7F">
        <w:tc>
          <w:tcPr>
            <w:tcW w:w="8996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1666307B" w14:textId="77777777" w:rsidR="00B62C7F" w:rsidRPr="00F5660B" w:rsidRDefault="00B62C7F" w:rsidP="00B62C7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 Repetition and substitution  </w:t>
            </w:r>
          </w:p>
        </w:tc>
      </w:tr>
      <w:tr w:rsidR="00B62C7F" w:rsidRPr="00F5660B" w14:paraId="7D86E32C" w14:textId="77777777" w:rsidTr="00877AFF"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DDCECA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8.1 Behavioural practice / rehearsal </w:t>
            </w: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53141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36A82C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DE7675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730B2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7F5D7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315B99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93CD5C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39EE8E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8196E6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</w:tr>
      <w:tr w:rsidR="00B62C7F" w:rsidRPr="00F5660B" w14:paraId="36D470A9" w14:textId="77777777" w:rsidTr="00877AFF">
        <w:tc>
          <w:tcPr>
            <w:tcW w:w="211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C60539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8.2 Behaviour substitution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C32775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CDA5D9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60305A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2BC136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A030A0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763535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E3E5E2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F6C85A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70CF7B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</w:tr>
      <w:tr w:rsidR="00B62C7F" w:rsidRPr="00F5660B" w14:paraId="174FF0B7" w14:textId="77777777" w:rsidTr="00877AFF">
        <w:tc>
          <w:tcPr>
            <w:tcW w:w="211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0EF2C81B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8.3 Habit formation</w:t>
            </w: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F37CF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0CE7D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26149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F0D2A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CD21EF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9BB78D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DD5B0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F9642C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84BCE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</w:tr>
      <w:tr w:rsidR="00B62C7F" w:rsidRPr="00F5660B" w14:paraId="53C48876" w14:textId="77777777" w:rsidTr="00B62C7F">
        <w:tc>
          <w:tcPr>
            <w:tcW w:w="8996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0D26DA0" w14:textId="77777777" w:rsidR="00B62C7F" w:rsidRPr="00F5660B" w:rsidRDefault="00B62C7F" w:rsidP="00B62C7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 Comparison of outcomes  </w:t>
            </w:r>
          </w:p>
        </w:tc>
      </w:tr>
      <w:tr w:rsidR="00B62C7F" w:rsidRPr="00F5660B" w14:paraId="05ED7D81" w14:textId="77777777" w:rsidTr="00877AFF"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B40217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9.1 Credible source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C1036C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AD229E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16062D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F7D313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695ADD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CFBDC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AF7D6A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6B1F5B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9EA359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</w:tr>
      <w:tr w:rsidR="00B62C7F" w:rsidRPr="00F5660B" w14:paraId="505F75A5" w14:textId="77777777" w:rsidTr="00877AFF">
        <w:tc>
          <w:tcPr>
            <w:tcW w:w="211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02F46E1F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9.2 Pros and cons 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314DD6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83FBE3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6308A8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50030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90EFE5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50018E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58647F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145A03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CE2B4A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</w:tr>
      <w:tr w:rsidR="00B62C7F" w:rsidRPr="00F5660B" w14:paraId="6E47082D" w14:textId="77777777" w:rsidTr="00B62C7F">
        <w:tc>
          <w:tcPr>
            <w:tcW w:w="8996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9312AE2" w14:textId="77777777" w:rsidR="00B62C7F" w:rsidRPr="00F5660B" w:rsidRDefault="00B62C7F" w:rsidP="00B62C7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 Reward and threat  </w:t>
            </w:r>
          </w:p>
        </w:tc>
      </w:tr>
      <w:tr w:rsidR="00B62C7F" w:rsidRPr="00F5660B" w14:paraId="525E9D77" w14:textId="77777777" w:rsidTr="00877AFF"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118BBA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0.1 Material incentive (behaviour) 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2A2F4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643599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68E5A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3F24E9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77F868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8167B3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74278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1D364A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B8A353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</w:tr>
      <w:tr w:rsidR="00B62C7F" w:rsidRPr="00F5660B" w14:paraId="67597FA1" w14:textId="77777777" w:rsidTr="00877AFF">
        <w:tc>
          <w:tcPr>
            <w:tcW w:w="211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CBB0E1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lastRenderedPageBreak/>
              <w:t>10.2 Material reward behaviour 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4D68A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B3A78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2DD07D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A40FF9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057EA6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D8932D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92FC45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E48B28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BB37D3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</w:tr>
      <w:tr w:rsidR="00B62C7F" w:rsidRPr="00F5660B" w14:paraId="2D57F593" w14:textId="77777777" w:rsidTr="00877AFF">
        <w:tc>
          <w:tcPr>
            <w:tcW w:w="211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82257E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10.3 Non-specific reward </w:t>
            </w: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E5431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4BADFB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5E744A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A0095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92E28A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0987E5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AF4C23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089C6D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65E6E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</w:tr>
      <w:tr w:rsidR="00B62C7F" w:rsidRPr="00F5660B" w14:paraId="073651DD" w14:textId="77777777" w:rsidTr="00877AFF">
        <w:tc>
          <w:tcPr>
            <w:tcW w:w="211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74D116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0.4 Social reward 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85F3CF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E73C98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0C586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A74DD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6116D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B59CEE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522F1A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E5CDB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11B415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</w:tr>
      <w:tr w:rsidR="00B62C7F" w:rsidRPr="00F5660B" w14:paraId="329CE323" w14:textId="77777777" w:rsidTr="00877AFF">
        <w:tc>
          <w:tcPr>
            <w:tcW w:w="211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49EF42A8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0.6 Non-specific incentive 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DD09C9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CD4D4C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1B180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759FF5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86448F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00F186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3E77C6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85B57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8F0AC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</w:tr>
      <w:tr w:rsidR="00B62C7F" w:rsidRPr="00F5660B" w14:paraId="0A9D53B5" w14:textId="77777777" w:rsidTr="00B62C7F">
        <w:tc>
          <w:tcPr>
            <w:tcW w:w="8996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7C278B3" w14:textId="77777777" w:rsidR="00B62C7F" w:rsidRPr="00F5660B" w:rsidRDefault="00B62C7F" w:rsidP="00B62C7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 Regulation  </w:t>
            </w:r>
          </w:p>
        </w:tc>
      </w:tr>
      <w:tr w:rsidR="00B62C7F" w:rsidRPr="00F5660B" w14:paraId="09BEC642" w14:textId="77777777" w:rsidTr="00877AFF"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A0F0B7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1.2 Reduce negative emotions 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3F6B88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0D0C16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956D0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837E0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85C082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37146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162002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D6EB36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0A1B1B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</w:tr>
      <w:tr w:rsidR="00B62C7F" w:rsidRPr="00F5660B" w14:paraId="22F946E7" w14:textId="77777777" w:rsidTr="00877AFF">
        <w:tc>
          <w:tcPr>
            <w:tcW w:w="211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76C89795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11.3 Conserving mental resources </w:t>
            </w: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6C2585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E8127E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1A47EF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4685B2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83F0C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B7F5F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636350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E5CD7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07A95E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</w:tr>
      <w:tr w:rsidR="00B62C7F" w:rsidRPr="00F5660B" w14:paraId="3D644D13" w14:textId="77777777" w:rsidTr="00B62C7F">
        <w:tc>
          <w:tcPr>
            <w:tcW w:w="8996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5021D7E5" w14:textId="77777777" w:rsidR="00B62C7F" w:rsidRPr="00F5660B" w:rsidRDefault="00B62C7F" w:rsidP="00B62C7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 Antecedents </w:t>
            </w:r>
          </w:p>
        </w:tc>
      </w:tr>
      <w:tr w:rsidR="00B62C7F" w:rsidRPr="00F5660B" w14:paraId="1CDB7FEC" w14:textId="77777777" w:rsidTr="00877AFF"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EDA66C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12.1 Restructuring the physical environment </w:t>
            </w: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1652E0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764CD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6DC81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A0FB5C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D7C153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20833D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579F30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82E116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01CB2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</w:tr>
      <w:tr w:rsidR="00B62C7F" w:rsidRPr="00F5660B" w14:paraId="158B67B0" w14:textId="77777777" w:rsidTr="00877AFF">
        <w:tc>
          <w:tcPr>
            <w:tcW w:w="211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C731AA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2.2 Restructuring the social environment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C911B0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B858FE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3AC9C2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5B0E3D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3E104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025C2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959258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1BF57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A49240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</w:tr>
      <w:tr w:rsidR="00B62C7F" w:rsidRPr="00F5660B" w14:paraId="0DA92C49" w14:textId="77777777" w:rsidTr="00877AFF">
        <w:tc>
          <w:tcPr>
            <w:tcW w:w="211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158B85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2.3 Avoidance/reducing exposure to cues for the behaviour 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962792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7901B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439A7A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8A21B8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3C8329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80844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5F5D19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8388F5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2A090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</w:tr>
      <w:tr w:rsidR="00B62C7F" w:rsidRPr="00F5660B" w14:paraId="0A47C263" w14:textId="77777777" w:rsidTr="00877AFF">
        <w:tc>
          <w:tcPr>
            <w:tcW w:w="211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2E149EB9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12.5 Adding objects to the environment</w:t>
            </w: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19ED8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B966F3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AF402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3C399D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7AE6D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F5D545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036D6B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8961EF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7EF346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x </w:t>
            </w:r>
          </w:p>
        </w:tc>
      </w:tr>
      <w:tr w:rsidR="00B62C7F" w:rsidRPr="00F5660B" w14:paraId="56FA0138" w14:textId="77777777" w:rsidTr="00B62C7F">
        <w:tc>
          <w:tcPr>
            <w:tcW w:w="8996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DF9107A" w14:textId="77777777" w:rsidR="00B62C7F" w:rsidRPr="00F5660B" w:rsidRDefault="00B62C7F" w:rsidP="00B62C7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 Identity </w:t>
            </w:r>
          </w:p>
        </w:tc>
      </w:tr>
      <w:tr w:rsidR="00B62C7F" w:rsidRPr="00F5660B" w14:paraId="1FEA670D" w14:textId="77777777" w:rsidTr="00877AFF"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500DA692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3.2 Framing/reframing 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BC181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F4F728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BA9A5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BFC928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94DD4B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FA7750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C01593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087640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AD6AE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</w:tr>
      <w:tr w:rsidR="00B62C7F" w:rsidRPr="00F5660B" w14:paraId="12E6FA47" w14:textId="77777777" w:rsidTr="00B62C7F">
        <w:tc>
          <w:tcPr>
            <w:tcW w:w="8996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E80165D" w14:textId="77777777" w:rsidR="00B62C7F" w:rsidRPr="00F5660B" w:rsidRDefault="00B62C7F" w:rsidP="00B62C7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 Scheduled consequences </w:t>
            </w:r>
          </w:p>
        </w:tc>
      </w:tr>
      <w:tr w:rsidR="00B62C7F" w:rsidRPr="00F5660B" w14:paraId="50BAE775" w14:textId="77777777" w:rsidTr="00877AFF">
        <w:tc>
          <w:tcPr>
            <w:tcW w:w="8996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1C3F73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 BCTs identified for this category</w:t>
            </w:r>
          </w:p>
        </w:tc>
      </w:tr>
      <w:tr w:rsidR="00B62C7F" w:rsidRPr="00F5660B" w14:paraId="3113ADF8" w14:textId="77777777" w:rsidTr="00B62C7F">
        <w:tc>
          <w:tcPr>
            <w:tcW w:w="8996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D4E54B0" w14:textId="77777777" w:rsidR="00B62C7F" w:rsidRPr="00F5660B" w:rsidRDefault="00B62C7F" w:rsidP="00B62C7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 Self-belief  </w:t>
            </w:r>
          </w:p>
        </w:tc>
      </w:tr>
      <w:tr w:rsidR="00B62C7F" w:rsidRPr="00F5660B" w14:paraId="4EB41313" w14:textId="77777777" w:rsidTr="00877AFF"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5B05C840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5.1 Verbal persuasion about capability 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E03232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F24DB4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9BCC4D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F9A4FA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3AE02A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B680D3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790920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5FEEBD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56818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lang w:eastAsia="en-AU"/>
              </w:rPr>
              <w:t>x </w:t>
            </w:r>
          </w:p>
        </w:tc>
      </w:tr>
      <w:tr w:rsidR="00B62C7F" w:rsidRPr="00F5660B" w14:paraId="30288EE2" w14:textId="77777777" w:rsidTr="00B62C7F">
        <w:tc>
          <w:tcPr>
            <w:tcW w:w="8996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D4CA37B" w14:textId="77777777" w:rsidR="00B62C7F" w:rsidRPr="00F5660B" w:rsidRDefault="00B62C7F" w:rsidP="00B62C7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 Covert learning </w:t>
            </w:r>
          </w:p>
        </w:tc>
      </w:tr>
      <w:tr w:rsidR="00B62C7F" w:rsidRPr="00F5660B" w14:paraId="1D2366AC" w14:textId="77777777" w:rsidTr="00877AFF">
        <w:tc>
          <w:tcPr>
            <w:tcW w:w="8996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EFE4ED8" w14:textId="77777777" w:rsidR="00B62C7F" w:rsidRPr="00F5660B" w:rsidRDefault="00B62C7F" w:rsidP="00B62C7F">
            <w:pPr>
              <w:spacing w:after="0" w:line="240" w:lineRule="auto"/>
              <w:ind w:left="284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 BCTs identified for this category</w:t>
            </w:r>
          </w:p>
        </w:tc>
      </w:tr>
      <w:tr w:rsidR="00B62C7F" w:rsidRPr="00F5660B" w14:paraId="2AB018E1" w14:textId="77777777" w:rsidTr="00877AFF"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7226A2C8" w14:textId="77777777" w:rsidR="00B62C7F" w:rsidRPr="00F5660B" w:rsidRDefault="00B62C7F" w:rsidP="00B62C7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otal number of BCTs per MKSS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4F3FCBBD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2</w:t>
            </w: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5D77FFE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3</w:t>
            </w: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5FA03BFE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9</w:t>
            </w: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212A76A3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5</w:t>
            </w: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75160C40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5</w:t>
            </w: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69E0E690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6</w:t>
            </w: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73FA112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6</w:t>
            </w: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5B7011A1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9</w:t>
            </w: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5612407" w14:textId="77777777" w:rsidR="00B62C7F" w:rsidRPr="00F5660B" w:rsidRDefault="00B62C7F" w:rsidP="00B62C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56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2</w:t>
            </w:r>
            <w:r w:rsidRPr="00F56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</w:tbl>
    <w:p w14:paraId="40B73ECA" w14:textId="77777777" w:rsidR="00B62C7F" w:rsidRPr="00F5660B" w:rsidRDefault="00B62C7F" w:rsidP="00B62C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5660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F5660B">
        <w:rPr>
          <w:rFonts w:ascii="Times New Roman" w:hAnsi="Times New Roman" w:cs="Times New Roman"/>
          <w:sz w:val="18"/>
          <w:szCs w:val="18"/>
          <w:lang w:val="en-US"/>
        </w:rPr>
        <w:t xml:space="preserve"> BCTs in </w:t>
      </w:r>
      <w:r w:rsidRPr="00F5660B">
        <w:rPr>
          <w:rFonts w:ascii="Times New Roman" w:hAnsi="Times New Roman" w:cs="Times New Roman"/>
          <w:b/>
          <w:bCs/>
          <w:sz w:val="18"/>
          <w:szCs w:val="18"/>
          <w:lang w:val="en-US"/>
        </w:rPr>
        <w:t>bold</w:t>
      </w:r>
      <w:r w:rsidRPr="00F5660B">
        <w:rPr>
          <w:rFonts w:ascii="Times New Roman" w:hAnsi="Times New Roman" w:cs="Times New Roman"/>
          <w:sz w:val="18"/>
          <w:szCs w:val="18"/>
          <w:lang w:val="en-US"/>
        </w:rPr>
        <w:t xml:space="preserve"> indicate the BCTs that are common across all MKSSs.</w:t>
      </w:r>
    </w:p>
    <w:p w14:paraId="38E005D2" w14:textId="7F058218" w:rsidR="006E5F54" w:rsidRPr="00F5660B" w:rsidRDefault="006E5F54" w:rsidP="00B62C7F">
      <w:pPr>
        <w:rPr>
          <w:rFonts w:ascii="Times New Roman" w:hAnsi="Times New Roman" w:cs="Times New Roman"/>
          <w:lang w:val="en-US"/>
        </w:rPr>
      </w:pPr>
    </w:p>
    <w:sectPr w:rsidR="006E5F54" w:rsidRPr="00F566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0MjAwNjYwN7U0NjJS0lEKTi0uzszPAykwrgUAxfXktywAAAA="/>
  </w:docVars>
  <w:rsids>
    <w:rsidRoot w:val="00B62C7F"/>
    <w:rsid w:val="00283448"/>
    <w:rsid w:val="006E5F54"/>
    <w:rsid w:val="009E6A46"/>
    <w:rsid w:val="00B62C7F"/>
    <w:rsid w:val="00D3784B"/>
    <w:rsid w:val="00F56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7D905"/>
  <w15:chartTrackingRefBased/>
  <w15:docId w15:val="{00C6874D-1886-4B0D-971E-168C01770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C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62C7F"/>
  </w:style>
  <w:style w:type="character" w:customStyle="1" w:styleId="eop">
    <w:name w:val="eop"/>
    <w:basedOn w:val="DefaultParagraphFont"/>
    <w:rsid w:val="00B62C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7</Words>
  <Characters>2667</Characters>
  <Application>Microsoft Office Word</Application>
  <DocSecurity>0</DocSecurity>
  <Lines>22</Lines>
  <Paragraphs>6</Paragraphs>
  <ScaleCrop>false</ScaleCrop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FRASER</dc:creator>
  <cp:keywords/>
  <dc:description/>
  <cp:lastModifiedBy>KYLIE FRASER</cp:lastModifiedBy>
  <cp:revision>3</cp:revision>
  <dcterms:created xsi:type="dcterms:W3CDTF">2023-05-12T09:55:00Z</dcterms:created>
  <dcterms:modified xsi:type="dcterms:W3CDTF">2023-05-12T09:55:00Z</dcterms:modified>
</cp:coreProperties>
</file>